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8D141" w14:textId="77777777" w:rsidR="004E4C7D" w:rsidRDefault="004E4C7D" w:rsidP="004E4C7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2545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pplemental material</w:t>
      </w:r>
    </w:p>
    <w:p w14:paraId="5070AA4A" w14:textId="77777777" w:rsidR="004E4C7D" w:rsidRPr="00E25453" w:rsidRDefault="004E4C7D" w:rsidP="004E4C7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87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88"/>
        <w:gridCol w:w="1615"/>
      </w:tblGrid>
      <w:tr w:rsidR="000D79AA" w:rsidRPr="000D79AA" w14:paraId="2F1BE9B2" w14:textId="77777777" w:rsidTr="000D79AA">
        <w:trPr>
          <w:trHeight w:val="380"/>
        </w:trPr>
        <w:tc>
          <w:tcPr>
            <w:tcW w:w="8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A96E6" w14:textId="77777777" w:rsidR="000D79AA" w:rsidRPr="00FA3FB2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FA3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1</w:t>
            </w:r>
            <w:r w:rsidRPr="00FA3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 xml:space="preserve">. Principal and/or contributing diagnoses after right heart catheterization in th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derivation</w:t>
            </w:r>
            <w:r w:rsidRPr="00FA3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 xml:space="preserve"> cohort</w:t>
            </w:r>
          </w:p>
        </w:tc>
      </w:tr>
      <w:tr w:rsidR="000D79AA" w:rsidRPr="00FA3FB2" w14:paraId="0A2CFB87" w14:textId="77777777" w:rsidTr="000D79AA">
        <w:trPr>
          <w:trHeight w:val="3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11A1E" w14:textId="77777777" w:rsidR="000D79AA" w:rsidRPr="008D1306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H</w:t>
            </w:r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eart failure with preserved ejection fract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3E38A" w14:textId="77777777" w:rsidR="000D79AA" w:rsidRPr="00FA3FB2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 (18.9)</w:t>
            </w:r>
          </w:p>
        </w:tc>
      </w:tr>
      <w:tr w:rsidR="000D79AA" w:rsidRPr="00FA3FB2" w14:paraId="6BC55535" w14:textId="77777777" w:rsidTr="000D79AA">
        <w:trPr>
          <w:trHeight w:val="3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A2E13" w14:textId="77777777" w:rsidR="000D79AA" w:rsidRPr="00FA3FB2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Heart failure with reduced/mildly reduced ejection fract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8C68" w14:textId="77777777" w:rsidR="000D79AA" w:rsidRPr="00FA3FB2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 (11.1)</w:t>
            </w:r>
          </w:p>
        </w:tc>
      </w:tr>
      <w:tr w:rsidR="000D79AA" w:rsidRPr="00FA3FB2" w14:paraId="0256C768" w14:textId="77777777" w:rsidTr="000D79AA">
        <w:trPr>
          <w:trHeight w:val="3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2D3E2" w14:textId="77777777" w:rsidR="000D79AA" w:rsidRPr="00583DBD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proofErr w:type="spellStart"/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onstrictive</w:t>
            </w:r>
            <w:proofErr w:type="spellEnd"/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ericarditis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741DE" w14:textId="77777777" w:rsidR="000D79AA" w:rsidRPr="00FA3FB2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 (10)</w:t>
            </w:r>
          </w:p>
        </w:tc>
      </w:tr>
      <w:tr w:rsidR="000D79AA" w:rsidRPr="00FA3FB2" w14:paraId="14C5744A" w14:textId="77777777" w:rsidTr="000D79AA">
        <w:trPr>
          <w:trHeight w:val="3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8785" w14:textId="77777777" w:rsidR="000D79AA" w:rsidRPr="008D1306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schemic</w:t>
            </w:r>
            <w:proofErr w:type="spellEnd"/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eart</w:t>
            </w:r>
            <w:proofErr w:type="spellEnd"/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isease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7CFA4" w14:textId="77777777" w:rsidR="000D79AA" w:rsidRPr="00FA3FB2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 (10)</w:t>
            </w:r>
          </w:p>
        </w:tc>
      </w:tr>
      <w:tr w:rsidR="000D79AA" w:rsidRPr="00FA3FB2" w14:paraId="48F96E43" w14:textId="77777777" w:rsidTr="000D79AA">
        <w:trPr>
          <w:trHeight w:val="3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AE6B7" w14:textId="77777777" w:rsidR="000D79AA" w:rsidRPr="00583DBD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Pre-/post </w:t>
            </w:r>
            <w:proofErr w:type="spellStart"/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eart</w:t>
            </w:r>
            <w:proofErr w:type="spellEnd"/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transplantat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1DE4A" w14:textId="77777777" w:rsidR="000D79AA" w:rsidRPr="00FA3FB2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 (6.7)</w:t>
            </w:r>
          </w:p>
        </w:tc>
      </w:tr>
      <w:tr w:rsidR="000D79AA" w:rsidRPr="00FA3FB2" w14:paraId="324F87B9" w14:textId="77777777" w:rsidTr="000D79AA">
        <w:trPr>
          <w:trHeight w:val="3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7CEB8" w14:textId="77777777" w:rsidR="000D79AA" w:rsidRPr="00FA3FB2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Restrictive</w:t>
            </w:r>
            <w:proofErr w:type="spellEnd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ardiomyopathy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21C2B" w14:textId="77777777" w:rsidR="000D79AA" w:rsidRPr="00FA3FB2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 (5.6)</w:t>
            </w:r>
          </w:p>
        </w:tc>
      </w:tr>
      <w:tr w:rsidR="000D79AA" w:rsidRPr="00FA3FB2" w14:paraId="3100BCE8" w14:textId="77777777" w:rsidTr="000D79AA">
        <w:trPr>
          <w:trHeight w:val="3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67F7A" w14:textId="77777777" w:rsidR="000D79AA" w:rsidRPr="00FA3FB2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R</w:t>
            </w:r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ight </w:t>
            </w:r>
            <w:proofErr w:type="spellStart"/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ventricular</w:t>
            </w:r>
            <w:proofErr w:type="spellEnd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ailure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538CB" w14:textId="77777777" w:rsidR="000D79AA" w:rsidRPr="00FA3FB2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 (5.6)</w:t>
            </w:r>
          </w:p>
        </w:tc>
      </w:tr>
      <w:tr w:rsidR="000D79AA" w:rsidRPr="00FA3FB2" w14:paraId="138A744A" w14:textId="77777777" w:rsidTr="000D79AA">
        <w:trPr>
          <w:trHeight w:val="3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BDF1C" w14:textId="77777777" w:rsidR="000D79AA" w:rsidRPr="00FA3FB2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ulmonary</w:t>
            </w:r>
            <w:proofErr w:type="spellEnd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ibrosis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AEBF2" w14:textId="77777777" w:rsidR="000D79AA" w:rsidRPr="00FA3FB2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 (5.6)</w:t>
            </w:r>
          </w:p>
        </w:tc>
      </w:tr>
      <w:tr w:rsidR="000D79AA" w:rsidRPr="00FA3FB2" w14:paraId="53BC0C75" w14:textId="77777777" w:rsidTr="000D79AA">
        <w:trPr>
          <w:trHeight w:val="3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BF866" w14:textId="77777777" w:rsidR="000D79AA" w:rsidRPr="00FA3FB2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rmal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53FC4" w14:textId="77777777" w:rsidR="000D79AA" w:rsidRPr="00FA3FB2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 (4.4)</w:t>
            </w:r>
          </w:p>
        </w:tc>
      </w:tr>
      <w:tr w:rsidR="000D79AA" w:rsidRPr="00FA3FB2" w14:paraId="61D235B6" w14:textId="77777777" w:rsidTr="000D79AA">
        <w:trPr>
          <w:trHeight w:val="3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6BE91" w14:textId="77777777" w:rsidR="000D79AA" w:rsidRPr="00FA3FB2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ortic</w:t>
            </w:r>
            <w:proofErr w:type="spellEnd"/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stenosi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9A740" w14:textId="77777777" w:rsidR="000D79AA" w:rsidRPr="00FA3FB2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 (4.4)</w:t>
            </w:r>
          </w:p>
        </w:tc>
      </w:tr>
      <w:tr w:rsidR="000D79AA" w:rsidRPr="00FA3FB2" w14:paraId="76684F48" w14:textId="77777777" w:rsidTr="000D79AA">
        <w:trPr>
          <w:trHeight w:val="3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383DF" w14:textId="77777777" w:rsidR="000D79AA" w:rsidRPr="00FA3FB2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</w:t>
            </w:r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ronic</w:t>
            </w:r>
            <w:proofErr w:type="spellEnd"/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hromboembolic</w:t>
            </w:r>
            <w:proofErr w:type="spellEnd"/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ulmonary</w:t>
            </w:r>
            <w:proofErr w:type="spellEnd"/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hypertens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6EC68" w14:textId="77777777" w:rsidR="000D79AA" w:rsidRPr="00FA3FB2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 (4.4)</w:t>
            </w:r>
          </w:p>
        </w:tc>
      </w:tr>
      <w:tr w:rsidR="000D79AA" w:rsidRPr="00FA3FB2" w14:paraId="0085B7FD" w14:textId="77777777" w:rsidTr="000D79AA">
        <w:trPr>
          <w:trHeight w:val="3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686F4" w14:textId="77777777" w:rsidR="000D79AA" w:rsidRPr="00FA3FB2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ystemic</w:t>
            </w:r>
            <w:proofErr w:type="spellEnd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clerosis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3F39D" w14:textId="77777777" w:rsidR="000D79AA" w:rsidRPr="00FA3FB2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 (4.4)</w:t>
            </w:r>
          </w:p>
        </w:tc>
      </w:tr>
      <w:tr w:rsidR="000D79AA" w:rsidRPr="00583DBD" w14:paraId="66A7EA12" w14:textId="77777777" w:rsidTr="000D79AA">
        <w:trPr>
          <w:trHeight w:val="3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123E" w14:textId="77777777" w:rsidR="000D79AA" w:rsidRPr="00583DBD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proofErr w:type="spellStart"/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ilated</w:t>
            </w:r>
            <w:proofErr w:type="spellEnd"/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ardiomyopathy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8AA3F" w14:textId="77777777" w:rsidR="000D79AA" w:rsidRPr="00583DBD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 (3.3)</w:t>
            </w:r>
          </w:p>
        </w:tc>
      </w:tr>
      <w:tr w:rsidR="000D79AA" w:rsidRPr="00583DBD" w14:paraId="21547585" w14:textId="77777777" w:rsidTr="000D79AA">
        <w:trPr>
          <w:trHeight w:val="3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B990E" w14:textId="77777777" w:rsidR="000D79AA" w:rsidRPr="00583DBD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ardiac</w:t>
            </w:r>
            <w:proofErr w:type="spellEnd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myloid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B8E71" w14:textId="77777777" w:rsidR="000D79AA" w:rsidRPr="00583DBD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 (3.3)</w:t>
            </w:r>
          </w:p>
        </w:tc>
      </w:tr>
      <w:tr w:rsidR="000D79AA" w:rsidRPr="00583DBD" w14:paraId="30E7D34A" w14:textId="77777777" w:rsidTr="000D79AA">
        <w:trPr>
          <w:trHeight w:val="3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D3B72" w14:textId="77777777" w:rsidR="000D79AA" w:rsidRPr="00FA3FB2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ypertrophic</w:t>
            </w:r>
            <w:proofErr w:type="spellEnd"/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ardiomyopathy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E4CDF" w14:textId="77777777" w:rsidR="000D79AA" w:rsidRPr="00FA3FB2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 (3.3)</w:t>
            </w:r>
          </w:p>
        </w:tc>
      </w:tr>
      <w:tr w:rsidR="000D79AA" w:rsidRPr="00583DBD" w14:paraId="29183B29" w14:textId="77777777" w:rsidTr="000D79AA">
        <w:trPr>
          <w:trHeight w:val="3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19446" w14:textId="77777777" w:rsidR="000D79AA" w:rsidRPr="00583DBD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yocarditis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22BD3" w14:textId="77777777" w:rsidR="000D79AA" w:rsidRPr="00583DBD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(2.2)</w:t>
            </w:r>
          </w:p>
        </w:tc>
      </w:tr>
      <w:tr w:rsidR="000D79AA" w:rsidRPr="00583DBD" w14:paraId="4B05AB78" w14:textId="77777777" w:rsidTr="000D79AA">
        <w:trPr>
          <w:trHeight w:val="3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250F7" w14:textId="77777777" w:rsidR="000D79AA" w:rsidRPr="00FA3FB2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</w:t>
            </w:r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ulmonary</w:t>
            </w:r>
            <w:proofErr w:type="spellEnd"/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hypertens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8C8A1" w14:textId="77777777" w:rsidR="000D79AA" w:rsidRPr="00FA3FB2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(2.2)</w:t>
            </w:r>
          </w:p>
        </w:tc>
      </w:tr>
      <w:tr w:rsidR="000D79AA" w:rsidRPr="00583DBD" w14:paraId="6FFBA9DE" w14:textId="77777777" w:rsidTr="000D79AA">
        <w:trPr>
          <w:trHeight w:val="3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FF27C" w14:textId="77777777" w:rsidR="000D79AA" w:rsidRPr="00FA3FB2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</w:t>
            </w:r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ronic</w:t>
            </w:r>
            <w:proofErr w:type="spellEnd"/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bstructive</w:t>
            </w:r>
            <w:proofErr w:type="spellEnd"/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ulmonary</w:t>
            </w:r>
            <w:proofErr w:type="spellEnd"/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isease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65B5C" w14:textId="77777777" w:rsidR="000D79AA" w:rsidRPr="00FA3FB2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(2.2)</w:t>
            </w:r>
          </w:p>
        </w:tc>
      </w:tr>
      <w:tr w:rsidR="000D79AA" w:rsidRPr="00583DBD" w14:paraId="4937B7F1" w14:textId="77777777" w:rsidTr="000D79AA">
        <w:trPr>
          <w:trHeight w:val="3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09480" w14:textId="77777777" w:rsidR="000D79AA" w:rsidRPr="00583DBD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</w:t>
            </w:r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rythmogenic</w:t>
            </w:r>
            <w:proofErr w:type="spellEnd"/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ardiomyopathy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DA6E0" w14:textId="77777777" w:rsidR="000D79AA" w:rsidRPr="00583DBD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(1.1)</w:t>
            </w:r>
          </w:p>
        </w:tc>
      </w:tr>
      <w:tr w:rsidR="000D79AA" w:rsidRPr="00FA3FB2" w14:paraId="513A7E3A" w14:textId="77777777" w:rsidTr="000D79AA">
        <w:trPr>
          <w:trHeight w:val="3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866D9" w14:textId="77777777" w:rsidR="000D79AA" w:rsidRPr="00FA3FB2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irrhosis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8BEA" w14:textId="77777777" w:rsidR="000D79AA" w:rsidRPr="00FA3FB2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(1.1)</w:t>
            </w:r>
          </w:p>
        </w:tc>
      </w:tr>
      <w:tr w:rsidR="000D79AA" w:rsidRPr="00FA3FB2" w14:paraId="79F30BFD" w14:textId="77777777" w:rsidTr="000D79AA">
        <w:trPr>
          <w:trHeight w:val="3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95854" w14:textId="77777777" w:rsidR="000D79AA" w:rsidRPr="00FA3FB2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diopathic</w:t>
            </w:r>
            <w:proofErr w:type="spellEnd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ulmonary</w:t>
            </w:r>
            <w:proofErr w:type="spellEnd"/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rterial</w:t>
            </w:r>
            <w:proofErr w:type="spellEnd"/>
            <w:r w:rsidRPr="00583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hypertens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E5F84" w14:textId="77777777" w:rsidR="000D79AA" w:rsidRPr="00FA3FB2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(1.1)</w:t>
            </w:r>
          </w:p>
        </w:tc>
      </w:tr>
      <w:tr w:rsidR="000D79AA" w:rsidRPr="00FA3FB2" w14:paraId="4053B865" w14:textId="77777777" w:rsidTr="000D79AA">
        <w:trPr>
          <w:trHeight w:val="38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FDC39" w14:textId="77777777" w:rsidR="000D79AA" w:rsidRPr="00FA3FB2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Respiratory</w:t>
            </w:r>
            <w:proofErr w:type="spellEnd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nsufficie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</w:t>
            </w: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y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06586" w14:textId="77777777" w:rsidR="000D79AA" w:rsidRPr="00FA3FB2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(1.1)</w:t>
            </w:r>
          </w:p>
        </w:tc>
      </w:tr>
    </w:tbl>
    <w:p w14:paraId="22D72CAC" w14:textId="77777777" w:rsidR="008D1306" w:rsidRDefault="008D1306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E23571" w14:textId="77777777" w:rsidR="00FA3FB2" w:rsidRDefault="00FA3FB2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DA513A" w14:textId="77777777" w:rsidR="00FA3FB2" w:rsidRDefault="00FA3FB2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E58D17" w14:textId="77777777" w:rsidR="000D79AA" w:rsidRDefault="000D79AA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C1D3A6" w14:textId="77777777" w:rsidR="000D79AA" w:rsidRDefault="000D79AA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C6DA43" w14:textId="77777777" w:rsidR="000D79AA" w:rsidRDefault="000D79AA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1CA4C0" w14:textId="77777777" w:rsidR="000D79AA" w:rsidRDefault="000D79AA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E163AE1" w14:textId="77777777" w:rsidR="000D79AA" w:rsidRDefault="000D79AA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90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88"/>
        <w:gridCol w:w="1987"/>
      </w:tblGrid>
      <w:tr w:rsidR="000D79AA" w:rsidRPr="00FA3FB2" w14:paraId="71ECDDFA" w14:textId="77777777" w:rsidTr="005D311E">
        <w:trPr>
          <w:trHeight w:val="876"/>
        </w:trPr>
        <w:tc>
          <w:tcPr>
            <w:tcW w:w="90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388255" w14:textId="77777777" w:rsidR="000D79AA" w:rsidRPr="00FA3FB2" w:rsidRDefault="000D79AA" w:rsidP="000D79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FA3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lastRenderedPageBreak/>
              <w:t>Table S2. Principal and/or contributing diagnoses after right heart catheterization in the validation cohort</w:t>
            </w:r>
          </w:p>
        </w:tc>
      </w:tr>
      <w:tr w:rsidR="000D79AA" w:rsidRPr="008D1306" w14:paraId="024B62F5" w14:textId="77777777" w:rsidTr="005D311E">
        <w:trPr>
          <w:trHeight w:val="290"/>
        </w:trPr>
        <w:tc>
          <w:tcPr>
            <w:tcW w:w="70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BDA0" w14:textId="77777777" w:rsidR="000D79AA" w:rsidRPr="008D1306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Heart failure with reduc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/mildly reduced</w:t>
            </w: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ejection fraction</w:t>
            </w:r>
          </w:p>
        </w:tc>
        <w:tc>
          <w:tcPr>
            <w:tcW w:w="19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7C11" w14:textId="77777777" w:rsidR="000D79AA" w:rsidRPr="008D1306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 (20.8)</w:t>
            </w:r>
          </w:p>
        </w:tc>
      </w:tr>
      <w:tr w:rsidR="000D79AA" w:rsidRPr="008D1306" w14:paraId="651AB3EC" w14:textId="77777777" w:rsidTr="005D311E">
        <w:trPr>
          <w:trHeight w:val="290"/>
        </w:trPr>
        <w:tc>
          <w:tcPr>
            <w:tcW w:w="70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00F1F" w14:textId="77777777" w:rsidR="000D79AA" w:rsidRPr="00FA3FB2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proofErr w:type="spellStart"/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ystemic</w:t>
            </w:r>
            <w:proofErr w:type="spellEnd"/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clerosis</w:t>
            </w:r>
            <w:proofErr w:type="spellEnd"/>
          </w:p>
        </w:tc>
        <w:tc>
          <w:tcPr>
            <w:tcW w:w="19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0E1FE" w14:textId="77777777" w:rsidR="000D79AA" w:rsidRPr="008D1306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 (11.3)</w:t>
            </w:r>
          </w:p>
        </w:tc>
      </w:tr>
      <w:tr w:rsidR="000D79AA" w:rsidRPr="008D1306" w14:paraId="6F21B9D6" w14:textId="77777777" w:rsidTr="005D311E">
        <w:trPr>
          <w:trHeight w:val="290"/>
        </w:trPr>
        <w:tc>
          <w:tcPr>
            <w:tcW w:w="70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55F18" w14:textId="77777777" w:rsidR="000D79AA" w:rsidRPr="008D1306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rmal</w:t>
            </w:r>
          </w:p>
        </w:tc>
        <w:tc>
          <w:tcPr>
            <w:tcW w:w="19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DE6F2" w14:textId="77777777" w:rsidR="000D79AA" w:rsidRPr="008D1306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 (9.4)</w:t>
            </w:r>
          </w:p>
        </w:tc>
      </w:tr>
      <w:tr w:rsidR="000D79AA" w:rsidRPr="008D1306" w14:paraId="5828044E" w14:textId="77777777" w:rsidTr="005D311E">
        <w:trPr>
          <w:trHeight w:val="290"/>
        </w:trPr>
        <w:tc>
          <w:tcPr>
            <w:tcW w:w="70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34478" w14:textId="77777777" w:rsidR="000D79AA" w:rsidRPr="00103C04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sv-SE"/>
              </w:rPr>
            </w:pPr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H</w:t>
            </w: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eart failure with preserved ejection fraction</w:t>
            </w:r>
          </w:p>
        </w:tc>
        <w:tc>
          <w:tcPr>
            <w:tcW w:w="19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6A801" w14:textId="77777777" w:rsidR="000D79AA" w:rsidRPr="008D1306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 (9.4)</w:t>
            </w:r>
          </w:p>
        </w:tc>
      </w:tr>
      <w:tr w:rsidR="000D79AA" w:rsidRPr="008D1306" w14:paraId="5CB9BA12" w14:textId="77777777" w:rsidTr="005D311E">
        <w:trPr>
          <w:trHeight w:val="290"/>
        </w:trPr>
        <w:tc>
          <w:tcPr>
            <w:tcW w:w="70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A0B4A" w14:textId="77777777" w:rsidR="000D79AA" w:rsidRPr="008D1306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ssociated</w:t>
            </w:r>
            <w:proofErr w:type="spellEnd"/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ulmonary</w:t>
            </w:r>
            <w:proofErr w:type="spellEnd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rterial</w:t>
            </w:r>
            <w:proofErr w:type="spellEnd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hypertension</w:t>
            </w:r>
          </w:p>
        </w:tc>
        <w:tc>
          <w:tcPr>
            <w:tcW w:w="19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FDF63" w14:textId="77777777" w:rsidR="000D79AA" w:rsidRPr="008D1306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 (9.4)</w:t>
            </w:r>
          </w:p>
        </w:tc>
      </w:tr>
      <w:tr w:rsidR="000D79AA" w:rsidRPr="008D1306" w14:paraId="01330D4C" w14:textId="77777777" w:rsidTr="005D311E">
        <w:trPr>
          <w:trHeight w:val="29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42DF6" w14:textId="77777777" w:rsidR="000D79AA" w:rsidRPr="008D1306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proofErr w:type="spellStart"/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</w:t>
            </w: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ronic</w:t>
            </w:r>
            <w:proofErr w:type="spellEnd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hromboembolic</w:t>
            </w:r>
            <w:proofErr w:type="spellEnd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ulmonary</w:t>
            </w:r>
            <w:proofErr w:type="spellEnd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hypertension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2602" w14:textId="77777777" w:rsidR="000D79AA" w:rsidRPr="008D1306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 (9.4)</w:t>
            </w:r>
          </w:p>
        </w:tc>
      </w:tr>
      <w:tr w:rsidR="000D79AA" w:rsidRPr="008D1306" w14:paraId="396622BD" w14:textId="77777777" w:rsidTr="005D311E">
        <w:trPr>
          <w:trHeight w:val="29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1C5BF" w14:textId="77777777" w:rsidR="000D79AA" w:rsidRPr="00103C04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sv-SE"/>
              </w:rPr>
            </w:pP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Systemic lupus erythematosus </w:t>
            </w:r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/</w:t>
            </w: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Mixed connective tissue diseas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BFF83" w14:textId="77777777" w:rsidR="000D79AA" w:rsidRPr="008D1306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 (7.5)</w:t>
            </w:r>
          </w:p>
        </w:tc>
      </w:tr>
      <w:tr w:rsidR="000D79AA" w:rsidRPr="008D1306" w14:paraId="2E62FC5B" w14:textId="77777777" w:rsidTr="005D311E">
        <w:trPr>
          <w:trHeight w:val="29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7C3D" w14:textId="77777777" w:rsidR="000D79AA" w:rsidRPr="008D1306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diopathic</w:t>
            </w:r>
            <w:proofErr w:type="spellEnd"/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ulmonary</w:t>
            </w:r>
            <w:proofErr w:type="spellEnd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rterial</w:t>
            </w:r>
            <w:proofErr w:type="spellEnd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hypertension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DDFE3" w14:textId="77777777" w:rsidR="000D79AA" w:rsidRPr="008D1306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 (5.7)</w:t>
            </w:r>
          </w:p>
        </w:tc>
      </w:tr>
      <w:tr w:rsidR="000D79AA" w:rsidRPr="008D1306" w14:paraId="0007AB54" w14:textId="77777777" w:rsidTr="005D311E">
        <w:trPr>
          <w:trHeight w:val="29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F053" w14:textId="77777777" w:rsidR="000D79AA" w:rsidRPr="008D1306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schemic</w:t>
            </w:r>
            <w:proofErr w:type="spellEnd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eart</w:t>
            </w:r>
            <w:proofErr w:type="spellEnd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isease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5BA5" w14:textId="77777777" w:rsidR="000D79AA" w:rsidRPr="008D1306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(3.8)</w:t>
            </w:r>
          </w:p>
        </w:tc>
      </w:tr>
      <w:tr w:rsidR="000D79AA" w:rsidRPr="008D1306" w14:paraId="50536E42" w14:textId="77777777" w:rsidTr="005D311E">
        <w:trPr>
          <w:trHeight w:val="29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45596" w14:textId="77777777" w:rsidR="000D79AA" w:rsidRPr="00FA3FB2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</w:t>
            </w: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ronic</w:t>
            </w:r>
            <w:proofErr w:type="spellEnd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bstructive</w:t>
            </w:r>
            <w:proofErr w:type="spellEnd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ulmonary</w:t>
            </w:r>
            <w:proofErr w:type="spellEnd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isease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42B70" w14:textId="77777777" w:rsidR="000D79AA" w:rsidRPr="008D1306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(3.8)</w:t>
            </w:r>
          </w:p>
        </w:tc>
      </w:tr>
      <w:tr w:rsidR="000D79AA" w:rsidRPr="008D1306" w14:paraId="7A3B0449" w14:textId="77777777" w:rsidTr="005D311E">
        <w:trPr>
          <w:trHeight w:val="29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BC82" w14:textId="77777777" w:rsidR="000D79AA" w:rsidRPr="008D1306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ypertrophic</w:t>
            </w:r>
            <w:proofErr w:type="spellEnd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ardiomyopathy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9B99" w14:textId="77777777" w:rsidR="000D79AA" w:rsidRPr="008D1306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(1.9)</w:t>
            </w:r>
          </w:p>
        </w:tc>
      </w:tr>
      <w:tr w:rsidR="000D79AA" w:rsidRPr="008D1306" w14:paraId="4FB93AA4" w14:textId="77777777" w:rsidTr="005D311E">
        <w:trPr>
          <w:trHeight w:val="29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5E34" w14:textId="77777777" w:rsidR="000D79AA" w:rsidRPr="008D1306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onstrictive</w:t>
            </w:r>
            <w:proofErr w:type="spellEnd"/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ericarditis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CA22" w14:textId="77777777" w:rsidR="000D79AA" w:rsidRPr="008D1306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(1.9)</w:t>
            </w:r>
          </w:p>
        </w:tc>
      </w:tr>
      <w:tr w:rsidR="000D79AA" w:rsidRPr="008D1306" w14:paraId="7A4E5369" w14:textId="77777777" w:rsidTr="005D311E">
        <w:trPr>
          <w:trHeight w:val="29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7993" w14:textId="77777777" w:rsidR="000D79AA" w:rsidRPr="008D1306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ortic</w:t>
            </w:r>
            <w:proofErr w:type="spellEnd"/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stenosi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C7A2" w14:textId="77777777" w:rsidR="000D79AA" w:rsidRPr="008D1306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(1.9)</w:t>
            </w:r>
          </w:p>
        </w:tc>
      </w:tr>
      <w:tr w:rsidR="000D79AA" w:rsidRPr="008D1306" w14:paraId="602ADC1A" w14:textId="77777777" w:rsidTr="005D311E">
        <w:trPr>
          <w:trHeight w:val="29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E0E0" w14:textId="77777777" w:rsidR="000D79AA" w:rsidRPr="008D1306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V</w:t>
            </w:r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entricular</w:t>
            </w:r>
            <w:proofErr w:type="spellEnd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ptum</w:t>
            </w:r>
            <w:proofErr w:type="spellEnd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FA3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efect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C36B" w14:textId="77777777" w:rsidR="000D79AA" w:rsidRPr="008D1306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(1.9)</w:t>
            </w:r>
          </w:p>
        </w:tc>
      </w:tr>
      <w:tr w:rsidR="000D79AA" w:rsidRPr="008D1306" w14:paraId="777BAD01" w14:textId="77777777" w:rsidTr="005D311E">
        <w:trPr>
          <w:trHeight w:val="29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AB194" w14:textId="77777777" w:rsidR="000D79AA" w:rsidRPr="008D1306" w:rsidRDefault="000D79AA" w:rsidP="000D79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proofErr w:type="spellStart"/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ardiac</w:t>
            </w:r>
            <w:proofErr w:type="spellEnd"/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myloid</w:t>
            </w:r>
            <w:proofErr w:type="spellEnd"/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B5654" w14:textId="77777777" w:rsidR="000D79AA" w:rsidRPr="008D1306" w:rsidRDefault="000D79AA" w:rsidP="000D7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D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(1.9)</w:t>
            </w:r>
          </w:p>
        </w:tc>
      </w:tr>
    </w:tbl>
    <w:p w14:paraId="431620F0" w14:textId="77777777" w:rsidR="008D1306" w:rsidRDefault="008D1306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7DF0D1" w14:textId="77777777" w:rsidR="008D1306" w:rsidRDefault="008D1306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9C9661" w14:textId="77777777" w:rsidR="000D79AA" w:rsidRDefault="000D79AA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DABFA8" w14:textId="77777777" w:rsidR="000D79AA" w:rsidRDefault="000D79AA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F35536" w14:textId="77777777" w:rsidR="000D79AA" w:rsidRDefault="000D79AA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823656" w14:textId="77777777" w:rsidR="000D79AA" w:rsidRDefault="000D79AA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694594" w14:textId="77777777" w:rsidR="000D79AA" w:rsidRDefault="000D79AA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2B8E2F" w14:textId="77777777" w:rsidR="000D79AA" w:rsidRDefault="000D79AA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4522FB" w14:textId="77777777" w:rsidR="000D79AA" w:rsidRDefault="000D79AA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3E4995" w14:textId="77777777" w:rsidR="000D79AA" w:rsidRDefault="000D79AA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8E0721" w14:textId="77777777" w:rsidR="000D79AA" w:rsidRDefault="000D79AA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7EA635" w14:textId="77777777" w:rsidR="000D79AA" w:rsidRDefault="000D79AA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DBC0A0" w14:textId="77777777" w:rsidR="000D79AA" w:rsidRDefault="000D79AA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9DD4D4" w14:textId="77777777" w:rsidR="000D79AA" w:rsidRDefault="000D79AA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F2F58C" w14:textId="77777777" w:rsidR="000D79AA" w:rsidRDefault="000D79AA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3"/>
        <w:gridCol w:w="2514"/>
        <w:gridCol w:w="2515"/>
      </w:tblGrid>
      <w:tr w:rsidR="006C206C" w14:paraId="5C22FA77" w14:textId="77777777" w:rsidTr="00F70776">
        <w:trPr>
          <w:trHeight w:val="251"/>
        </w:trPr>
        <w:tc>
          <w:tcPr>
            <w:tcW w:w="2513" w:type="dxa"/>
          </w:tcPr>
          <w:p w14:paraId="0BE5CF61" w14:textId="77777777" w:rsidR="006C206C" w:rsidRDefault="006C206C" w:rsidP="00F707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</w:pPr>
          </w:p>
        </w:tc>
        <w:tc>
          <w:tcPr>
            <w:tcW w:w="2514" w:type="dxa"/>
          </w:tcPr>
          <w:p w14:paraId="0A517543" w14:textId="77777777" w:rsidR="006C206C" w:rsidRDefault="006C206C" w:rsidP="00F707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</w:pPr>
          </w:p>
        </w:tc>
        <w:tc>
          <w:tcPr>
            <w:tcW w:w="2515" w:type="dxa"/>
          </w:tcPr>
          <w:p w14:paraId="720C4794" w14:textId="77777777" w:rsidR="006C206C" w:rsidRDefault="006C206C" w:rsidP="00F707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</w:pPr>
          </w:p>
        </w:tc>
      </w:tr>
      <w:tr w:rsidR="006C206C" w:rsidRPr="000D79AA" w14:paraId="35A44547" w14:textId="77777777" w:rsidTr="00F70776">
        <w:trPr>
          <w:trHeight w:val="251"/>
        </w:trPr>
        <w:tc>
          <w:tcPr>
            <w:tcW w:w="7542" w:type="dxa"/>
            <w:gridSpan w:val="3"/>
            <w:tcBorders>
              <w:bottom w:val="single" w:sz="4" w:space="0" w:color="auto"/>
            </w:tcBorders>
          </w:tcPr>
          <w:p w14:paraId="44EF9141" w14:textId="77777777" w:rsidR="006C206C" w:rsidRDefault="006C206C" w:rsidP="000D79A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</w:pPr>
            <w:r w:rsidRPr="00BF75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sv-SE"/>
              </w:rPr>
              <w:t>Table S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  <w:t xml:space="preserve"> Selected baseline characteristics in males and females in the derivation and validation cohort</w:t>
            </w:r>
          </w:p>
        </w:tc>
      </w:tr>
      <w:tr w:rsidR="006C206C" w14:paraId="74641E75" w14:textId="77777777" w:rsidTr="00F70776">
        <w:trPr>
          <w:trHeight w:val="251"/>
        </w:trPr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</w:tcPr>
          <w:p w14:paraId="7A028663" w14:textId="77777777" w:rsidR="006C206C" w:rsidRDefault="006C206C" w:rsidP="000D79A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</w:pPr>
          </w:p>
        </w:tc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A7CC0" w14:textId="77777777" w:rsidR="006C206C" w:rsidRDefault="006C206C" w:rsidP="000D79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  <w:t>Males</w:t>
            </w:r>
          </w:p>
        </w:tc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0A419" w14:textId="77777777" w:rsidR="006C206C" w:rsidRDefault="006C206C" w:rsidP="000D79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  <w:t>Females</w:t>
            </w:r>
          </w:p>
        </w:tc>
      </w:tr>
      <w:tr w:rsidR="006C206C" w14:paraId="16B3FB0C" w14:textId="77777777" w:rsidTr="00F70776">
        <w:trPr>
          <w:trHeight w:val="251"/>
        </w:trPr>
        <w:tc>
          <w:tcPr>
            <w:tcW w:w="2513" w:type="dxa"/>
            <w:tcBorders>
              <w:top w:val="single" w:sz="4" w:space="0" w:color="auto"/>
            </w:tcBorders>
          </w:tcPr>
          <w:p w14:paraId="3FF1645E" w14:textId="77777777" w:rsidR="006C206C" w:rsidRDefault="006C206C" w:rsidP="000D79A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  <w:t>Age, years</w:t>
            </w:r>
          </w:p>
        </w:tc>
        <w:tc>
          <w:tcPr>
            <w:tcW w:w="2514" w:type="dxa"/>
            <w:tcBorders>
              <w:top w:val="single" w:sz="4" w:space="0" w:color="auto"/>
            </w:tcBorders>
            <w:vAlign w:val="center"/>
          </w:tcPr>
          <w:p w14:paraId="2AA43959" w14:textId="77777777" w:rsidR="006C206C" w:rsidRDefault="006C206C" w:rsidP="000D79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  <w:t>55±16</w:t>
            </w:r>
          </w:p>
        </w:tc>
        <w:tc>
          <w:tcPr>
            <w:tcW w:w="2515" w:type="dxa"/>
            <w:tcBorders>
              <w:top w:val="single" w:sz="4" w:space="0" w:color="auto"/>
            </w:tcBorders>
            <w:vAlign w:val="center"/>
          </w:tcPr>
          <w:p w14:paraId="7938E4F1" w14:textId="77777777" w:rsidR="006C206C" w:rsidRDefault="006C206C" w:rsidP="000D79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  <w:t>63±14</w:t>
            </w:r>
          </w:p>
        </w:tc>
      </w:tr>
      <w:tr w:rsidR="006C206C" w14:paraId="7955F638" w14:textId="77777777" w:rsidTr="00F70776">
        <w:trPr>
          <w:trHeight w:val="251"/>
        </w:trPr>
        <w:tc>
          <w:tcPr>
            <w:tcW w:w="2513" w:type="dxa"/>
          </w:tcPr>
          <w:p w14:paraId="11B2BAD4" w14:textId="77777777" w:rsidR="006C206C" w:rsidRDefault="006C206C" w:rsidP="000D79A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  <w:t>ePAW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  <w:t>, mmHg</w:t>
            </w:r>
          </w:p>
        </w:tc>
        <w:tc>
          <w:tcPr>
            <w:tcW w:w="2514" w:type="dxa"/>
            <w:vAlign w:val="center"/>
          </w:tcPr>
          <w:p w14:paraId="10B604BA" w14:textId="77777777" w:rsidR="006C206C" w:rsidRDefault="006C206C" w:rsidP="000D79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  <w:t>16.1±5.9</w:t>
            </w:r>
          </w:p>
        </w:tc>
        <w:tc>
          <w:tcPr>
            <w:tcW w:w="2515" w:type="dxa"/>
            <w:vAlign w:val="center"/>
          </w:tcPr>
          <w:p w14:paraId="31DFFF68" w14:textId="77777777" w:rsidR="006C206C" w:rsidRDefault="006C206C" w:rsidP="000D79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  <w:t>13.4±4.3</w:t>
            </w:r>
          </w:p>
        </w:tc>
      </w:tr>
      <w:tr w:rsidR="006C206C" w14:paraId="7AA1EC6A" w14:textId="77777777" w:rsidTr="00F70776">
        <w:trPr>
          <w:trHeight w:val="251"/>
        </w:trPr>
        <w:tc>
          <w:tcPr>
            <w:tcW w:w="2513" w:type="dxa"/>
          </w:tcPr>
          <w:p w14:paraId="71D3C072" w14:textId="77777777" w:rsidR="006C206C" w:rsidRDefault="006C206C" w:rsidP="000D79A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  <w:t>PAWP, mmHg</w:t>
            </w:r>
          </w:p>
        </w:tc>
        <w:tc>
          <w:tcPr>
            <w:tcW w:w="2514" w:type="dxa"/>
            <w:vAlign w:val="center"/>
          </w:tcPr>
          <w:p w14:paraId="638ACA3A" w14:textId="77777777" w:rsidR="006C206C" w:rsidRDefault="006C206C" w:rsidP="000D79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  <w:t>16.6±8.3</w:t>
            </w:r>
          </w:p>
        </w:tc>
        <w:tc>
          <w:tcPr>
            <w:tcW w:w="2515" w:type="dxa"/>
            <w:vAlign w:val="center"/>
          </w:tcPr>
          <w:p w14:paraId="5E7CF3CD" w14:textId="77777777" w:rsidR="006C206C" w:rsidRDefault="006C206C" w:rsidP="000D79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  <w:t>12.8±8</w:t>
            </w:r>
          </w:p>
        </w:tc>
      </w:tr>
      <w:tr w:rsidR="006C206C" w14:paraId="3762D9FF" w14:textId="77777777" w:rsidTr="00F70776">
        <w:trPr>
          <w:trHeight w:val="251"/>
        </w:trPr>
        <w:tc>
          <w:tcPr>
            <w:tcW w:w="2513" w:type="dxa"/>
          </w:tcPr>
          <w:p w14:paraId="30F7A2C2" w14:textId="77777777" w:rsidR="006C206C" w:rsidRDefault="006C206C" w:rsidP="000D79A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  <w:t>mPA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  <w:t>, mmHg</w:t>
            </w:r>
          </w:p>
        </w:tc>
        <w:tc>
          <w:tcPr>
            <w:tcW w:w="2514" w:type="dxa"/>
            <w:vAlign w:val="center"/>
          </w:tcPr>
          <w:p w14:paraId="272BB6E2" w14:textId="77777777" w:rsidR="006C206C" w:rsidRDefault="006C206C" w:rsidP="000D79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  <w:t>28.2±11.9</w:t>
            </w:r>
          </w:p>
        </w:tc>
        <w:tc>
          <w:tcPr>
            <w:tcW w:w="2515" w:type="dxa"/>
            <w:vAlign w:val="center"/>
          </w:tcPr>
          <w:p w14:paraId="5313BDBD" w14:textId="77777777" w:rsidR="006C206C" w:rsidRDefault="006C206C" w:rsidP="000D79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  <w:t>27.4±11.5</w:t>
            </w:r>
          </w:p>
        </w:tc>
      </w:tr>
      <w:tr w:rsidR="006C206C" w14:paraId="199D9657" w14:textId="77777777" w:rsidTr="00F70776">
        <w:trPr>
          <w:trHeight w:val="251"/>
        </w:trPr>
        <w:tc>
          <w:tcPr>
            <w:tcW w:w="2513" w:type="dxa"/>
          </w:tcPr>
          <w:p w14:paraId="6651D969" w14:textId="77777777" w:rsidR="006C206C" w:rsidRDefault="006C206C" w:rsidP="000D79A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  <w:t>PVR, WU</w:t>
            </w:r>
          </w:p>
        </w:tc>
        <w:tc>
          <w:tcPr>
            <w:tcW w:w="2514" w:type="dxa"/>
            <w:vAlign w:val="center"/>
          </w:tcPr>
          <w:p w14:paraId="6D0E7FD0" w14:textId="77777777" w:rsidR="006C206C" w:rsidRDefault="006C206C" w:rsidP="000D79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  <w:t>2.4±1.9</w:t>
            </w:r>
          </w:p>
        </w:tc>
        <w:tc>
          <w:tcPr>
            <w:tcW w:w="2515" w:type="dxa"/>
            <w:vAlign w:val="center"/>
          </w:tcPr>
          <w:p w14:paraId="604A3344" w14:textId="77777777" w:rsidR="006C206C" w:rsidRDefault="006C206C" w:rsidP="000D79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  <w:t>3.3±2.8</w:t>
            </w:r>
          </w:p>
        </w:tc>
      </w:tr>
      <w:tr w:rsidR="006C206C" w14:paraId="169CE5CC" w14:textId="77777777" w:rsidTr="00F70776">
        <w:trPr>
          <w:trHeight w:val="251"/>
        </w:trPr>
        <w:tc>
          <w:tcPr>
            <w:tcW w:w="2513" w:type="dxa"/>
            <w:tcBorders>
              <w:bottom w:val="single" w:sz="4" w:space="0" w:color="auto"/>
            </w:tcBorders>
          </w:tcPr>
          <w:p w14:paraId="4D9D4AE4" w14:textId="77777777" w:rsidR="006C206C" w:rsidRDefault="006C206C" w:rsidP="000D79A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  <w:t>LVEF</w:t>
            </w:r>
          </w:p>
        </w:tc>
        <w:tc>
          <w:tcPr>
            <w:tcW w:w="2514" w:type="dxa"/>
            <w:tcBorders>
              <w:bottom w:val="single" w:sz="4" w:space="0" w:color="auto"/>
            </w:tcBorders>
            <w:vAlign w:val="center"/>
          </w:tcPr>
          <w:p w14:paraId="264EEB04" w14:textId="77777777" w:rsidR="006C206C" w:rsidRDefault="006C206C" w:rsidP="000D79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  <w:t>50±21</w:t>
            </w:r>
          </w:p>
        </w:tc>
        <w:tc>
          <w:tcPr>
            <w:tcW w:w="2515" w:type="dxa"/>
            <w:tcBorders>
              <w:bottom w:val="single" w:sz="4" w:space="0" w:color="auto"/>
            </w:tcBorders>
            <w:vAlign w:val="center"/>
          </w:tcPr>
          <w:p w14:paraId="3C9AB84B" w14:textId="77777777" w:rsidR="006C206C" w:rsidRDefault="006C206C" w:rsidP="000D79A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  <w:t>60±15</w:t>
            </w:r>
          </w:p>
        </w:tc>
      </w:tr>
      <w:tr w:rsidR="006C206C" w:rsidRPr="000D79AA" w14:paraId="58DE38B4" w14:textId="77777777" w:rsidTr="00F70776">
        <w:trPr>
          <w:trHeight w:val="251"/>
        </w:trPr>
        <w:tc>
          <w:tcPr>
            <w:tcW w:w="7542" w:type="dxa"/>
            <w:gridSpan w:val="3"/>
            <w:tcBorders>
              <w:top w:val="single" w:sz="4" w:space="0" w:color="auto"/>
            </w:tcBorders>
          </w:tcPr>
          <w:p w14:paraId="1C2880B4" w14:textId="77777777" w:rsidR="006C206C" w:rsidRPr="00BF7524" w:rsidRDefault="006C206C" w:rsidP="000D79A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sv-SE"/>
              </w:rPr>
            </w:pPr>
            <w:r w:rsidRPr="00BF7524">
              <w:rPr>
                <w:rFonts w:ascii="Times New Roman" w:eastAsia="Times New Roman" w:hAnsi="Times New Roman" w:cs="Times New Roman"/>
                <w:sz w:val="20"/>
                <w:szCs w:val="20"/>
                <w:lang w:val="en-AU" w:eastAsia="sv-SE"/>
              </w:rPr>
              <w:t xml:space="preserve">Abbreviations: LVEF: left ventricular ejection fraction; </w:t>
            </w:r>
            <w:proofErr w:type="spellStart"/>
            <w:r w:rsidRPr="00BF7524">
              <w:rPr>
                <w:rFonts w:ascii="Times New Roman" w:eastAsia="Times New Roman" w:hAnsi="Times New Roman" w:cs="Times New Roman"/>
                <w:sz w:val="20"/>
                <w:szCs w:val="20"/>
                <w:lang w:val="en-AU" w:eastAsia="sv-SE"/>
              </w:rPr>
              <w:t>mPAP</w:t>
            </w:r>
            <w:proofErr w:type="spellEnd"/>
            <w:r w:rsidRPr="00BF7524">
              <w:rPr>
                <w:rFonts w:ascii="Times New Roman" w:eastAsia="Times New Roman" w:hAnsi="Times New Roman" w:cs="Times New Roman"/>
                <w:sz w:val="20"/>
                <w:szCs w:val="20"/>
                <w:lang w:val="en-AU" w:eastAsia="sv-SE"/>
              </w:rPr>
              <w:t>: mean pulmonary arterial pressure; PAWP: pulmonary arterial wedge pressure; PVR: pulmonary vascular resistance; WU: Wood units</w:t>
            </w:r>
          </w:p>
        </w:tc>
      </w:tr>
    </w:tbl>
    <w:p w14:paraId="6B8CD830" w14:textId="77777777" w:rsidR="008D1306" w:rsidRPr="006C206C" w:rsidRDefault="008D1306" w:rsidP="006C206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2A73DCD3" w14:textId="77777777" w:rsidR="00583DBD" w:rsidRDefault="00583DBD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1FB9A0" w14:textId="77777777" w:rsidR="00583DBD" w:rsidRDefault="00583DBD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791364" w14:textId="77777777" w:rsidR="00583DBD" w:rsidRDefault="00583DBD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BB1DF4" w14:textId="77777777" w:rsidR="00583DBD" w:rsidRDefault="00583DBD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803793" w14:textId="77777777" w:rsidR="00583DBD" w:rsidRDefault="00583DBD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814DBE" w14:textId="77777777" w:rsidR="00583DBD" w:rsidRDefault="00583DBD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701382" w14:textId="77777777" w:rsidR="000D79AA" w:rsidRDefault="000D79AA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0265E8" w14:textId="77777777" w:rsidR="000D79AA" w:rsidRDefault="000D79AA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BBB3EE" w14:textId="77777777" w:rsidR="000D79AA" w:rsidRDefault="000D79AA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045633" w14:textId="77777777" w:rsidR="000D79AA" w:rsidRDefault="000D79AA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C1E9945" w14:textId="77777777" w:rsidR="000D79AA" w:rsidRDefault="000D79AA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D71C8D" w14:textId="77777777" w:rsidR="000D79AA" w:rsidRDefault="000D79AA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D00744" w14:textId="77777777" w:rsidR="000D79AA" w:rsidRDefault="000D79AA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05E768" w14:textId="77777777" w:rsidR="000D79AA" w:rsidRDefault="000D79AA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0B336F" w14:textId="77777777" w:rsidR="000D79AA" w:rsidRDefault="000D79AA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652759" w14:textId="77777777" w:rsidR="000D79AA" w:rsidRDefault="000D79AA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799475" w14:textId="77777777" w:rsidR="00583DBD" w:rsidRDefault="00583DBD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1D4063" w14:textId="77777777" w:rsidR="008D1306" w:rsidRDefault="008D1306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6912BD" w14:textId="154E8A53" w:rsidR="004E4C7D" w:rsidRPr="001C6608" w:rsidRDefault="004E4C7D" w:rsidP="004E4C7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C6608">
        <w:rPr>
          <w:rFonts w:ascii="Times New Roman" w:hAnsi="Times New Roman" w:cs="Times New Roman"/>
          <w:b/>
          <w:bCs/>
          <w:sz w:val="24"/>
          <w:szCs w:val="24"/>
          <w:lang w:val="en-US"/>
        </w:rPr>
        <w:t>Regression equation for estimation of pulmonary arterial wedge pressure (PAWP) usin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nly</w:t>
      </w:r>
      <w:r w:rsidRPr="001C66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eft atrial volume indexed to body surface area (LAVi) and mitral early peak velocity (E):</w:t>
      </w:r>
    </w:p>
    <w:p w14:paraId="6D00A843" w14:textId="77777777" w:rsidR="004E4C7D" w:rsidRPr="004E18C3" w:rsidRDefault="004E4C7D" w:rsidP="004E4C7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E18C3">
        <w:rPr>
          <w:rFonts w:ascii="Times New Roman" w:hAnsi="Times New Roman" w:cs="Times New Roman"/>
          <w:i/>
          <w:iCs/>
          <w:sz w:val="24"/>
          <w:szCs w:val="24"/>
          <w:lang w:val="en-US"/>
        </w:rPr>
        <w:t>ePAWP</w:t>
      </w:r>
      <w:r w:rsidRPr="004E18C3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E</w:t>
      </w:r>
      <w:proofErr w:type="spellEnd"/>
      <w:r w:rsidRPr="004E18C3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 xml:space="preserve"> = </w:t>
      </w:r>
      <w:r w:rsidRPr="004E18C3">
        <w:rPr>
          <w:rFonts w:ascii="Times New Roman" w:hAnsi="Times New Roman" w:cs="Times New Roman"/>
          <w:i/>
          <w:iCs/>
          <w:sz w:val="24"/>
          <w:szCs w:val="24"/>
          <w:lang w:val="en-US"/>
        </w:rPr>
        <w:t>0.230 × LAVi + 10.177 × mitral E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- 2.7</w:t>
      </w:r>
      <w:r w:rsidRPr="004E18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r w:rsidRPr="004E18C3">
        <w:rPr>
          <w:rFonts w:ascii="Times New Roman" w:hAnsi="Times New Roman" w:cs="Times New Roman"/>
          <w:sz w:val="24"/>
          <w:szCs w:val="24"/>
          <w:lang w:val="en-US"/>
        </w:rPr>
        <w:t>in which ePAWP is given in mmHg, LAVi in ml/m</w:t>
      </w:r>
      <w:r w:rsidRPr="004E18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E18C3">
        <w:rPr>
          <w:rFonts w:ascii="Times New Roman" w:hAnsi="Times New Roman" w:cs="Times New Roman"/>
          <w:sz w:val="24"/>
          <w:szCs w:val="24"/>
          <w:lang w:val="en-US"/>
        </w:rPr>
        <w:t xml:space="preserve"> and mitral E in m/s</w:t>
      </w:r>
    </w:p>
    <w:p w14:paraId="4D43F6BE" w14:textId="77777777" w:rsidR="004E4C7D" w:rsidRPr="004E18C3" w:rsidRDefault="004E4C7D" w:rsidP="004E4C7D">
      <w:pPr>
        <w:spacing w:line="48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1C6608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>Agreement with invasive PAWP</w:t>
      </w:r>
      <w:r w:rsidRPr="004E18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: </w:t>
      </w:r>
      <w:proofErr w:type="spellStart"/>
      <w:r w:rsidRPr="004E18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mean±SD</w:t>
      </w:r>
      <w:proofErr w:type="spellEnd"/>
      <w:r w:rsidRPr="004E18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difference 0.9±5.6 mmHg</w:t>
      </w:r>
    </w:p>
    <w:p w14:paraId="435DC026" w14:textId="77777777" w:rsidR="004E4C7D" w:rsidRPr="004E18C3" w:rsidRDefault="004E4C7D" w:rsidP="004E4C7D">
      <w:pPr>
        <w:spacing w:line="48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1C6608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>Area under the curve in detection of PAWP &gt;15 mmHg:</w:t>
      </w:r>
      <w:r w:rsidRPr="004E18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0.88 [0.79–0.98]</w:t>
      </w:r>
    </w:p>
    <w:p w14:paraId="7EA14592" w14:textId="77777777" w:rsidR="004E4C7D" w:rsidRDefault="004E4C7D" w:rsidP="004E4C7D">
      <w:pPr>
        <w:spacing w:after="24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C6608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>Prognostic value:</w:t>
      </w:r>
      <w:r w:rsidRPr="004E18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4E18C3">
        <w:rPr>
          <w:rFonts w:ascii="Times New Roman" w:hAnsi="Times New Roman" w:cs="Times New Roman"/>
          <w:sz w:val="24"/>
          <w:szCs w:val="24"/>
          <w:lang w:val="en-AU"/>
        </w:rPr>
        <w:t>ePAWP</w:t>
      </w:r>
      <w:r w:rsidRPr="004E18C3">
        <w:rPr>
          <w:rFonts w:ascii="Times New Roman" w:hAnsi="Times New Roman" w:cs="Times New Roman"/>
          <w:sz w:val="24"/>
          <w:szCs w:val="24"/>
          <w:vertAlign w:val="subscript"/>
          <w:lang w:val="en-AU"/>
        </w:rPr>
        <w:t>E</w:t>
      </w:r>
      <w:proofErr w:type="spellEnd"/>
      <w:r w:rsidRPr="004E18C3">
        <w:rPr>
          <w:rFonts w:ascii="Times New Roman" w:hAnsi="Times New Roman" w:cs="Times New Roman"/>
          <w:sz w:val="24"/>
          <w:szCs w:val="24"/>
          <w:vertAlign w:val="subscript"/>
          <w:lang w:val="en-AU"/>
        </w:rPr>
        <w:t xml:space="preserve"> </w:t>
      </w:r>
      <w:r w:rsidRPr="004E18C3">
        <w:rPr>
          <w:rFonts w:ascii="Times New Roman" w:hAnsi="Times New Roman" w:cs="Times New Roman"/>
          <w:sz w:val="24"/>
          <w:szCs w:val="24"/>
          <w:lang w:val="en-AU"/>
        </w:rPr>
        <w:t xml:space="preserve">could be applied to 63,945 patients (5,152 events) and was associated with increased risk of cardiovascular death (C statistic 0.61 [0.60–0.62], unadjusted </w:t>
      </w:r>
      <w:r>
        <w:rPr>
          <w:rFonts w:ascii="Times New Roman" w:hAnsi="Times New Roman" w:cs="Times New Roman"/>
          <w:sz w:val="24"/>
          <w:szCs w:val="24"/>
          <w:lang w:val="en-AU"/>
        </w:rPr>
        <w:t>hazard ratio (HR)</w:t>
      </w:r>
      <w:r w:rsidRPr="004E18C3">
        <w:rPr>
          <w:rFonts w:ascii="Times New Roman" w:hAnsi="Times New Roman" w:cs="Times New Roman"/>
          <w:sz w:val="24"/>
          <w:szCs w:val="24"/>
          <w:lang w:val="en-AU"/>
        </w:rPr>
        <w:t xml:space="preserve"> 1.06 [1.06 – 1.06]</w:t>
      </w:r>
      <w:r w:rsidRPr="004E18C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per mmHg</w:t>
      </w:r>
      <w:r w:rsidRPr="004E18C3">
        <w:rPr>
          <w:rFonts w:ascii="Times New Roman" w:hAnsi="Times New Roman" w:cs="Times New Roman"/>
          <w:sz w:val="24"/>
          <w:szCs w:val="24"/>
          <w:lang w:val="en-AU"/>
        </w:rPr>
        <w:t xml:space="preserve">; HR adjusted for age, </w:t>
      </w:r>
      <w:proofErr w:type="gramStart"/>
      <w:r w:rsidRPr="004E18C3">
        <w:rPr>
          <w:rFonts w:ascii="Times New Roman" w:hAnsi="Times New Roman" w:cs="Times New Roman"/>
          <w:sz w:val="24"/>
          <w:szCs w:val="24"/>
          <w:lang w:val="en-AU"/>
        </w:rPr>
        <w:t>sex</w:t>
      </w:r>
      <w:proofErr w:type="gramEnd"/>
      <w:r w:rsidRPr="004E18C3">
        <w:rPr>
          <w:rFonts w:ascii="Times New Roman" w:hAnsi="Times New Roman" w:cs="Times New Roman"/>
          <w:sz w:val="24"/>
          <w:szCs w:val="24"/>
          <w:lang w:val="en-AU"/>
        </w:rPr>
        <w:t xml:space="preserve"> and diastolic dysfunction 1.01 [1.01 – 1.02]). </w:t>
      </w:r>
    </w:p>
    <w:p w14:paraId="0B1C00C5" w14:textId="77777777" w:rsidR="008D1306" w:rsidRPr="004E18C3" w:rsidRDefault="008D1306" w:rsidP="004E4C7D">
      <w:pPr>
        <w:spacing w:after="240" w:line="48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536FB401" w14:textId="77777777" w:rsidR="004A0F67" w:rsidRPr="004E4C7D" w:rsidRDefault="004A0F67">
      <w:pPr>
        <w:rPr>
          <w:lang w:val="en-AU"/>
        </w:rPr>
      </w:pPr>
    </w:p>
    <w:sectPr w:rsidR="004A0F67" w:rsidRPr="004E4C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C7D"/>
    <w:rsid w:val="000D79AA"/>
    <w:rsid w:val="001D01AF"/>
    <w:rsid w:val="004A0F67"/>
    <w:rsid w:val="004E4C7D"/>
    <w:rsid w:val="00583DBD"/>
    <w:rsid w:val="00653437"/>
    <w:rsid w:val="006C206C"/>
    <w:rsid w:val="008D1306"/>
    <w:rsid w:val="00FA3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0B79B"/>
  <w15:chartTrackingRefBased/>
  <w15:docId w15:val="{CE663983-918C-418B-83C1-8A94373D8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C7D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C206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19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63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indow</dc:creator>
  <cp:keywords/>
  <dc:description/>
  <cp:lastModifiedBy>Thomas Lindow</cp:lastModifiedBy>
  <cp:revision>2</cp:revision>
  <dcterms:created xsi:type="dcterms:W3CDTF">2023-11-01T08:26:00Z</dcterms:created>
  <dcterms:modified xsi:type="dcterms:W3CDTF">2023-11-01T08:26:00Z</dcterms:modified>
</cp:coreProperties>
</file>